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045A" w:rsidP="00852EE8" w:rsidRDefault="00852EE8" w14:paraId="48091F2F" w14:textId="36E68F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2EE8">
        <w:rPr>
          <w:rFonts w:hint="eastAsia" w:ascii="Times New Roman" w:hAnsi="Times New Roman" w:cs="Times New Roman"/>
          <w:b/>
          <w:bCs/>
          <w:sz w:val="24"/>
          <w:szCs w:val="24"/>
        </w:rPr>
        <w:t>Supplementary Table 1. Human NP (Nucleus Pulposus) Cells Primer Sequenc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horzAnchor="margin" w:tblpY="727"/>
        <w:tblW w:w="8414" w:type="dxa"/>
        <w:tblBorders>
          <w:left w:val="none" w:color="auto" w:sz="0" w:space="0"/>
          <w:right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3554"/>
        <w:gridCol w:w="3458"/>
      </w:tblGrid>
      <w:tr w:rsidRPr="008854A4" w:rsidR="00852EE8" w:rsidTr="0006523D" w14:paraId="6DCCE1C9" w14:textId="77777777">
        <w:tc>
          <w:tcPr>
            <w:tcW w:w="1402" w:type="dxa"/>
          </w:tcPr>
          <w:p w:rsidRPr="0003279E" w:rsidR="00852EE8" w:rsidP="0006523D" w:rsidRDefault="00852EE8" w14:paraId="725B1204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54" w:type="dxa"/>
          </w:tcPr>
          <w:p w:rsidRPr="0003279E" w:rsidR="00852EE8" w:rsidP="0006523D" w:rsidRDefault="00852EE8" w14:paraId="2ACF15F2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' → 3')</w:t>
            </w:r>
          </w:p>
        </w:tc>
        <w:tc>
          <w:tcPr>
            <w:tcW w:w="3458" w:type="dxa"/>
          </w:tcPr>
          <w:p w:rsidRPr="0003279E" w:rsidR="00852EE8" w:rsidP="0006523D" w:rsidRDefault="00852EE8" w14:paraId="6589AD5E" w14:textId="777777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' → 3')</w:t>
            </w:r>
          </w:p>
        </w:tc>
      </w:tr>
      <w:tr w:rsidRPr="008854A4" w:rsidR="00852EE8" w:rsidTr="0006523D" w14:paraId="7FBF1146" w14:textId="77777777">
        <w:tc>
          <w:tcPr>
            <w:tcW w:w="1402" w:type="dxa"/>
          </w:tcPr>
          <w:p w:rsidRPr="0003279E" w:rsidR="00852EE8" w:rsidP="0006523D" w:rsidRDefault="00852EE8" w14:paraId="67FED8C6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P8</w:t>
            </w:r>
          </w:p>
        </w:tc>
        <w:tc>
          <w:tcPr>
            <w:tcW w:w="3554" w:type="dxa"/>
          </w:tcPr>
          <w:p w:rsidRPr="008854A4" w:rsidR="00852EE8" w:rsidP="0006523D" w:rsidRDefault="00852EE8" w14:paraId="36CF0E6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B">
              <w:rPr>
                <w:rFonts w:ascii="Times New Roman" w:hAnsi="Times New Roman" w:cs="Times New Roman"/>
                <w:sz w:val="24"/>
                <w:szCs w:val="24"/>
              </w:rPr>
              <w:t>GAGTTTCACCGCGGACCTG</w:t>
            </w:r>
          </w:p>
        </w:tc>
        <w:tc>
          <w:tcPr>
            <w:tcW w:w="3458" w:type="dxa"/>
          </w:tcPr>
          <w:p w:rsidRPr="008854A4" w:rsidR="00852EE8" w:rsidP="0006523D" w:rsidRDefault="00852EE8" w14:paraId="4068638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B">
              <w:rPr>
                <w:rFonts w:ascii="Times New Roman" w:hAnsi="Times New Roman" w:cs="Times New Roman"/>
                <w:sz w:val="24"/>
                <w:szCs w:val="24"/>
              </w:rPr>
              <w:t>TAGCCGAGGGGAGCGATAG</w:t>
            </w:r>
          </w:p>
        </w:tc>
      </w:tr>
      <w:tr w:rsidRPr="008854A4" w:rsidR="00852EE8" w:rsidTr="0006523D" w14:paraId="201E56B5" w14:textId="77777777">
        <w:tc>
          <w:tcPr>
            <w:tcW w:w="1402" w:type="dxa"/>
          </w:tcPr>
          <w:p w:rsidRPr="0003279E" w:rsidR="00852EE8" w:rsidP="0006523D" w:rsidRDefault="00852EE8" w14:paraId="6006A576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catenin</w:t>
            </w:r>
          </w:p>
        </w:tc>
        <w:tc>
          <w:tcPr>
            <w:tcW w:w="3554" w:type="dxa"/>
          </w:tcPr>
          <w:p w:rsidRPr="0034063C" w:rsidR="00852EE8" w:rsidP="0006523D" w:rsidRDefault="00852EE8" w14:paraId="7A06839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63C">
              <w:rPr>
                <w:rFonts w:ascii="Times New Roman" w:hAnsi="Times New Roman" w:cs="Times New Roman"/>
                <w:sz w:val="24"/>
                <w:szCs w:val="24"/>
              </w:rPr>
              <w:t>GTTGAGCACCTGTTTGCCTG</w:t>
            </w:r>
          </w:p>
        </w:tc>
        <w:tc>
          <w:tcPr>
            <w:tcW w:w="3458" w:type="dxa"/>
          </w:tcPr>
          <w:p w:rsidRPr="008854A4" w:rsidR="00852EE8" w:rsidP="0006523D" w:rsidRDefault="00852EE8" w14:paraId="66F3555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63C">
              <w:rPr>
                <w:rFonts w:ascii="Times New Roman" w:hAnsi="Times New Roman" w:cs="Times New Roman"/>
                <w:sz w:val="24"/>
                <w:szCs w:val="24"/>
              </w:rPr>
              <w:t>GTTGAGCACCTGTTTGCCTG</w:t>
            </w:r>
          </w:p>
        </w:tc>
      </w:tr>
      <w:tr w:rsidRPr="008854A4" w:rsidR="00852EE8" w:rsidTr="0006523D" w14:paraId="5455BE0C" w14:textId="77777777">
        <w:tc>
          <w:tcPr>
            <w:tcW w:w="1402" w:type="dxa"/>
          </w:tcPr>
          <w:p w:rsidRPr="0003279E" w:rsidR="00852EE8" w:rsidP="0006523D" w:rsidRDefault="00852EE8" w14:paraId="46F11EA4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3554" w:type="dxa"/>
          </w:tcPr>
          <w:p w:rsidRPr="008854A4" w:rsidR="00852EE8" w:rsidP="0006523D" w:rsidRDefault="00852EE8" w14:paraId="2B315EF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B">
              <w:rPr>
                <w:rFonts w:ascii="Times New Roman" w:hAnsi="Times New Roman" w:cs="Times New Roman"/>
                <w:sz w:val="24"/>
                <w:szCs w:val="24"/>
              </w:rPr>
              <w:t>AGACCTCCAGTTTGCAGAGC</w:t>
            </w:r>
          </w:p>
        </w:tc>
        <w:tc>
          <w:tcPr>
            <w:tcW w:w="3458" w:type="dxa"/>
          </w:tcPr>
          <w:p w:rsidRPr="008854A4" w:rsidR="00852EE8" w:rsidP="0006523D" w:rsidRDefault="00852EE8" w14:paraId="2014ADA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B">
              <w:rPr>
                <w:rFonts w:ascii="Times New Roman" w:hAnsi="Times New Roman" w:cs="Times New Roman"/>
                <w:sz w:val="24"/>
                <w:szCs w:val="24"/>
              </w:rPr>
              <w:t>ATCAGGAACCCCGCATCTTG</w:t>
            </w:r>
          </w:p>
        </w:tc>
      </w:tr>
      <w:tr w:rsidRPr="008854A4" w:rsidR="00852EE8" w:rsidTr="0006523D" w14:paraId="1C80955B" w14:textId="77777777">
        <w:tc>
          <w:tcPr>
            <w:tcW w:w="1402" w:type="dxa"/>
          </w:tcPr>
          <w:p w:rsidRPr="0003279E" w:rsidR="00852EE8" w:rsidP="0006523D" w:rsidRDefault="00852EE8" w14:paraId="7868B3EA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AMTS5</w:t>
            </w:r>
          </w:p>
        </w:tc>
        <w:tc>
          <w:tcPr>
            <w:tcW w:w="3554" w:type="dxa"/>
          </w:tcPr>
          <w:p w:rsidRPr="008854A4" w:rsidR="00852EE8" w:rsidP="0006523D" w:rsidRDefault="00852EE8" w14:paraId="63CB04E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28">
              <w:rPr>
                <w:rFonts w:ascii="Times New Roman" w:hAnsi="Times New Roman" w:cs="Times New Roman"/>
                <w:sz w:val="24"/>
                <w:szCs w:val="24"/>
              </w:rPr>
              <w:t>GGCTCACGAAATCGGTAACTG</w:t>
            </w:r>
          </w:p>
        </w:tc>
        <w:tc>
          <w:tcPr>
            <w:tcW w:w="3458" w:type="dxa"/>
          </w:tcPr>
          <w:p w:rsidRPr="008854A4" w:rsidR="00852EE8" w:rsidP="0006523D" w:rsidRDefault="00852EE8" w14:paraId="7E8702B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628">
              <w:rPr>
                <w:rFonts w:ascii="Times New Roman" w:hAnsi="Times New Roman" w:cs="Times New Roman"/>
                <w:sz w:val="24"/>
                <w:szCs w:val="24"/>
              </w:rPr>
              <w:t>GGCGAGCACAGACATCCAT</w:t>
            </w:r>
          </w:p>
        </w:tc>
      </w:tr>
      <w:tr w:rsidRPr="008854A4" w:rsidR="00852EE8" w:rsidTr="0006523D" w14:paraId="47DEE093" w14:textId="77777777">
        <w:tc>
          <w:tcPr>
            <w:tcW w:w="1402" w:type="dxa"/>
          </w:tcPr>
          <w:p w:rsidRPr="0003279E" w:rsidR="00852EE8" w:rsidP="0006523D" w:rsidRDefault="00852EE8" w14:paraId="0BEE7A3C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grecan</w:t>
            </w:r>
          </w:p>
        </w:tc>
        <w:tc>
          <w:tcPr>
            <w:tcW w:w="3554" w:type="dxa"/>
          </w:tcPr>
          <w:p w:rsidRPr="008854A4" w:rsidR="00852EE8" w:rsidP="0006523D" w:rsidRDefault="00852EE8" w14:paraId="56D40FC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006">
              <w:rPr>
                <w:rFonts w:ascii="Times New Roman" w:hAnsi="Times New Roman" w:cs="Times New Roman"/>
                <w:sz w:val="24"/>
                <w:szCs w:val="24"/>
              </w:rPr>
              <w:t>GACTTCCGCTGGTCAGATGG</w:t>
            </w:r>
          </w:p>
        </w:tc>
        <w:tc>
          <w:tcPr>
            <w:tcW w:w="3458" w:type="dxa"/>
          </w:tcPr>
          <w:p w:rsidRPr="008854A4" w:rsidR="00852EE8" w:rsidP="0006523D" w:rsidRDefault="00852EE8" w14:paraId="206E708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006">
              <w:rPr>
                <w:rFonts w:ascii="Times New Roman" w:hAnsi="Times New Roman" w:cs="Times New Roman"/>
                <w:sz w:val="24"/>
                <w:szCs w:val="24"/>
              </w:rPr>
              <w:t>CGTTTGTAGGTGGTGGCTGT</w:t>
            </w:r>
          </w:p>
        </w:tc>
      </w:tr>
      <w:tr w:rsidRPr="008854A4" w:rsidR="00852EE8" w:rsidTr="0006523D" w14:paraId="2F1793E1" w14:textId="77777777">
        <w:tc>
          <w:tcPr>
            <w:tcW w:w="1402" w:type="dxa"/>
          </w:tcPr>
          <w:p w:rsidRPr="0003279E" w:rsidR="00852EE8" w:rsidP="0006523D" w:rsidRDefault="00852EE8" w14:paraId="4C5A4DD4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 II</w:t>
            </w:r>
          </w:p>
        </w:tc>
        <w:tc>
          <w:tcPr>
            <w:tcW w:w="3554" w:type="dxa"/>
          </w:tcPr>
          <w:p w:rsidRPr="008854A4" w:rsidR="00852EE8" w:rsidP="0006523D" w:rsidRDefault="00852EE8" w14:paraId="3F68A37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006">
              <w:rPr>
                <w:rFonts w:ascii="Times New Roman" w:hAnsi="Times New Roman" w:cs="Times New Roman"/>
                <w:sz w:val="24"/>
                <w:szCs w:val="24"/>
              </w:rPr>
              <w:t>GCTCCTGCCGTTTCGCTG</w:t>
            </w:r>
          </w:p>
        </w:tc>
        <w:tc>
          <w:tcPr>
            <w:tcW w:w="3458" w:type="dxa"/>
          </w:tcPr>
          <w:p w:rsidRPr="008854A4" w:rsidR="00852EE8" w:rsidP="0006523D" w:rsidRDefault="00852EE8" w14:paraId="2C540A3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006">
              <w:rPr>
                <w:rFonts w:ascii="Times New Roman" w:hAnsi="Times New Roman" w:cs="Times New Roman"/>
                <w:sz w:val="24"/>
                <w:szCs w:val="24"/>
              </w:rPr>
              <w:t>ATTATACCTCTGCCCATCCTGC</w:t>
            </w:r>
          </w:p>
        </w:tc>
      </w:tr>
      <w:tr w:rsidRPr="008854A4" w:rsidR="00852EE8" w:rsidTr="0006523D" w14:paraId="46C324A6" w14:textId="77777777">
        <w:tc>
          <w:tcPr>
            <w:tcW w:w="1402" w:type="dxa"/>
          </w:tcPr>
          <w:p w:rsidRPr="0003279E" w:rsidR="00852EE8" w:rsidP="0006523D" w:rsidRDefault="00852EE8" w14:paraId="3690DA4F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-</w:t>
            </w:r>
            <w:proofErr w:type="spellStart"/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3554" w:type="dxa"/>
          </w:tcPr>
          <w:p w:rsidRPr="008854A4" w:rsidR="00852EE8" w:rsidP="0006523D" w:rsidRDefault="00852EE8" w14:paraId="6E13CBA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9E">
              <w:rPr>
                <w:rFonts w:ascii="Times New Roman" w:hAnsi="Times New Roman" w:cs="Times New Roman"/>
                <w:sz w:val="24"/>
                <w:szCs w:val="24"/>
              </w:rPr>
              <w:t>GACTCGCCACCCGGCTT</w:t>
            </w:r>
          </w:p>
        </w:tc>
        <w:tc>
          <w:tcPr>
            <w:tcW w:w="3458" w:type="dxa"/>
          </w:tcPr>
          <w:p w:rsidRPr="008854A4" w:rsidR="00852EE8" w:rsidP="0006523D" w:rsidRDefault="00852EE8" w14:paraId="0879E14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9E">
              <w:rPr>
                <w:rFonts w:ascii="Times New Roman" w:hAnsi="Times New Roman" w:cs="Times New Roman"/>
                <w:sz w:val="24"/>
                <w:szCs w:val="24"/>
              </w:rPr>
              <w:t>GTATGGGCCATCTGTTGGCAG</w:t>
            </w:r>
          </w:p>
        </w:tc>
      </w:tr>
      <w:tr w:rsidRPr="008854A4" w:rsidR="00852EE8" w:rsidTr="0006523D" w14:paraId="206E2FFC" w14:textId="77777777">
        <w:tc>
          <w:tcPr>
            <w:tcW w:w="1402" w:type="dxa"/>
          </w:tcPr>
          <w:p w:rsidRPr="0003279E" w:rsidR="00852EE8" w:rsidP="0006523D" w:rsidRDefault="00852EE8" w14:paraId="4761CA52" w14:textId="7777777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03279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554" w:type="dxa"/>
          </w:tcPr>
          <w:p w:rsidRPr="008854A4" w:rsidR="00852EE8" w:rsidP="0006523D" w:rsidRDefault="00852EE8" w14:paraId="0D9B99B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9E">
              <w:rPr>
                <w:rFonts w:ascii="Times New Roman" w:hAnsi="Times New Roman" w:cs="Times New Roman"/>
                <w:sz w:val="24"/>
                <w:szCs w:val="24"/>
              </w:rPr>
              <w:t>AATGGGCAGCCGTTAGGAAA</w:t>
            </w:r>
          </w:p>
        </w:tc>
        <w:tc>
          <w:tcPr>
            <w:tcW w:w="3458" w:type="dxa"/>
          </w:tcPr>
          <w:p w:rsidRPr="008854A4" w:rsidR="00852EE8" w:rsidP="0006523D" w:rsidRDefault="00852EE8" w14:paraId="2564A08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29E">
              <w:rPr>
                <w:rFonts w:ascii="Times New Roman" w:hAnsi="Times New Roman" w:cs="Times New Roman"/>
                <w:sz w:val="24"/>
                <w:szCs w:val="24"/>
              </w:rPr>
              <w:t>GCGCCCAATACGACCAAATC</w:t>
            </w:r>
          </w:p>
        </w:tc>
      </w:tr>
    </w:tbl>
    <w:p w:rsidRPr="00852EE8" w:rsidR="00852EE8" w:rsidP="00852EE8" w:rsidRDefault="00852EE8" w14:paraId="34A9D4F2" w14:textId="77777777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 w:rsidRPr="00852EE8" w:rsidR="00852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BD4F5" w14:textId="77777777" w:rsidR="002B099E" w:rsidRDefault="002B099E" w:rsidP="0012045A">
      <w:pPr>
        <w:rPr>
          <w:rFonts w:hint="eastAsia"/>
        </w:rPr>
      </w:pPr>
      <w:r>
        <w:separator/>
      </w:r>
    </w:p>
  </w:endnote>
  <w:endnote w:type="continuationSeparator" w:id="0">
    <w:p w14:paraId="2B007068" w14:textId="77777777" w:rsidR="002B099E" w:rsidRDefault="002B099E" w:rsidP="001204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6C27A7" w14:textId="77777777" w:rsidR="002B099E" w:rsidRDefault="002B099E" w:rsidP="0012045A">
      <w:pPr>
        <w:rPr>
          <w:rFonts w:hint="eastAsia"/>
        </w:rPr>
      </w:pPr>
      <w:r>
        <w:separator/>
      </w:r>
    </w:p>
  </w:footnote>
  <w:footnote w:type="continuationSeparator" w:id="0">
    <w:p w14:paraId="30A5934A" w14:textId="77777777" w:rsidR="002B099E" w:rsidRDefault="002B099E" w:rsidP="001204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0B"/>
    <w:rsid w:val="00066F56"/>
    <w:rsid w:val="001026EE"/>
    <w:rsid w:val="0012045A"/>
    <w:rsid w:val="00124505"/>
    <w:rsid w:val="002221DE"/>
    <w:rsid w:val="002B099E"/>
    <w:rsid w:val="002E7942"/>
    <w:rsid w:val="0031313E"/>
    <w:rsid w:val="004065BE"/>
    <w:rsid w:val="00426F77"/>
    <w:rsid w:val="004B7EFD"/>
    <w:rsid w:val="006F7A34"/>
    <w:rsid w:val="00852EE8"/>
    <w:rsid w:val="008569AE"/>
    <w:rsid w:val="00933C19"/>
    <w:rsid w:val="009477A2"/>
    <w:rsid w:val="00967D33"/>
    <w:rsid w:val="0097110B"/>
    <w:rsid w:val="0097521C"/>
    <w:rsid w:val="00A111A0"/>
    <w:rsid w:val="00A16B3D"/>
    <w:rsid w:val="00A362BB"/>
    <w:rsid w:val="00AC359F"/>
    <w:rsid w:val="00B371BA"/>
    <w:rsid w:val="00B64E0B"/>
    <w:rsid w:val="00BB5C46"/>
    <w:rsid w:val="00D66FFF"/>
    <w:rsid w:val="00DB3132"/>
    <w:rsid w:val="00DB7FB6"/>
    <w:rsid w:val="00E0014A"/>
    <w:rsid w:val="00E30F29"/>
    <w:rsid w:val="00F5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6D5315"/>
  <w15:chartTrackingRefBased/>
  <w15:docId w15:val="{C2358075-5E39-4B30-9C51-9F4C0609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EF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4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120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45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12045A"/>
    <w:rPr>
      <w:sz w:val="18"/>
      <w:szCs w:val="18"/>
    </w:rPr>
  </w:style>
  <w:style w:type="table" w:styleId="a7">
    <w:name w:val="Table Grid"/>
    <w:basedOn w:val="a1"/>
    <w:uiPriority w:val="39"/>
    <w:qFormat/>
    <w:rsid w:val="0012045A"/>
    <w:rPr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221DE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484</Characters>
  <Application>Microsoft Office Word</Application>
  <DocSecurity>0</DocSecurity>
  <Lines>37</Lines>
  <Paragraphs>3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7-29T03:43:00Z</dcterms:created>
  <dcterms:modified xsi:type="dcterms:W3CDTF">2024-09-1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1b702a353045ad54ee9d5bddcc54040cfc52ba408c122c5dac11363137996c</vt:lpwstr>
  </property>
</Properties>
</file>